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A3F" w:rsidRDefault="005B5A3F" w:rsidP="005B5A3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994DCB">
        <w:rPr>
          <w:rFonts w:asciiTheme="majorBidi" w:hAnsiTheme="majorBidi" w:cstheme="majorBidi"/>
          <w:sz w:val="24"/>
          <w:szCs w:val="24"/>
        </w:rPr>
        <w:t>Video 1: Numerous moving larvae, which are visible to the naked eye.</w:t>
      </w:r>
    </w:p>
    <w:p w:rsidR="00D3393D" w:rsidRDefault="00D3393D"/>
    <w:sectPr w:rsidR="00D3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72292"/>
    <w:rsid w:val="000464A8"/>
    <w:rsid w:val="00072292"/>
    <w:rsid w:val="003B5834"/>
    <w:rsid w:val="005B5A3F"/>
    <w:rsid w:val="007D5BD9"/>
    <w:rsid w:val="00D3393D"/>
    <w:rsid w:val="00E1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77C02-3C3F-41AE-83FF-85B468E1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3-10-09T10:33:00Z</dcterms:created>
  <dcterms:modified xsi:type="dcterms:W3CDTF">2023-10-09T10:33:00Z</dcterms:modified>
</cp:coreProperties>
</file>